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6187405" w:rsidR="00DB4B2C" w:rsidRPr="00410502" w:rsidRDefault="008916D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6FE3732" w:rsidR="00DB4B2C" w:rsidRPr="00410502" w:rsidRDefault="008916D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43F69D0" w:rsidR="00DB4B2C" w:rsidRPr="00410502" w:rsidRDefault="008916D8" w:rsidP="006B2B65">
                <w:pPr>
                  <w:rPr>
                    <w:rFonts w:ascii="Arial" w:hAnsi="Arial" w:cs="Arial"/>
                    <w:sz w:val="20"/>
                    <w:szCs w:val="20"/>
                  </w:rPr>
                </w:pPr>
                <w:r>
                  <w:rPr>
                    <w:rFonts w:ascii="Arial" w:hAnsi="Arial" w:cs="Arial"/>
                    <w:sz w:val="20"/>
                    <w:szCs w:val="20"/>
                  </w:rPr>
                  <w:t>3&amp;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213ADD6" w:rsidR="00DB4B2C" w:rsidRPr="00410502" w:rsidRDefault="008916D8" w:rsidP="006B2B65">
                <w:pPr>
                  <w:rPr>
                    <w:rFonts w:ascii="Arial" w:hAnsi="Arial" w:cs="Arial"/>
                    <w:sz w:val="20"/>
                    <w:szCs w:val="20"/>
                  </w:rPr>
                </w:pPr>
                <w:r>
                  <w:rPr>
                    <w:rFonts w:ascii="Arial" w:hAnsi="Arial" w:cs="Arial"/>
                    <w:sz w:val="20"/>
                    <w:szCs w:val="20"/>
                  </w:rPr>
                  <w:t>3&amp;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F612C18" w:rsidR="00DB4B2C" w:rsidRPr="00410502" w:rsidRDefault="008916D8"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29BA508" w:rsidR="00DB4B2C" w:rsidRPr="00410502" w:rsidRDefault="008916D8"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BA114CC" w:rsidR="00DB4B2C" w:rsidRPr="00410502" w:rsidRDefault="008916D8"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7846FE" w:rsidR="00DB4B2C" w:rsidRPr="00410502" w:rsidRDefault="008916D8"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73F33EF" w:rsidR="00DB4B2C" w:rsidRPr="00410502" w:rsidRDefault="008916D8"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64A280B" w:rsidR="00DB4B2C" w:rsidRPr="00410502" w:rsidRDefault="00B8274C"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6563016" w:rsidR="00DB4B2C" w:rsidRPr="00410502" w:rsidRDefault="00B8274C"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60F7B586" w14:textId="77777777" w:rsidR="00DB4B2C"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p w14:paraId="58D1FF97" w14:textId="69F46C9D" w:rsidR="00606134" w:rsidRPr="00606134" w:rsidRDefault="00606134" w:rsidP="00606134">
            <w:pPr>
              <w:rPr>
                <w:rFonts w:ascii="Arial" w:hAnsi="Arial" w:cs="Arial"/>
                <w:sz w:val="20"/>
                <w:szCs w:val="20"/>
              </w:rPr>
            </w:pP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E152727" w:rsidR="00DB4B2C" w:rsidRPr="00410502" w:rsidRDefault="00B8274C"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DAE9278" w:rsidR="00DB4B2C" w:rsidRPr="00410502" w:rsidRDefault="00B8274C"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8877BD7" w:rsidR="00DB4B2C" w:rsidRPr="00410502" w:rsidRDefault="00B8274C"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50ADBE3" w:rsidR="00DB4B2C" w:rsidRPr="00410502" w:rsidRDefault="00B8274C"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2C6D456" w:rsidR="00DB4B2C" w:rsidRPr="00410502" w:rsidRDefault="00B8274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9412CF6" w:rsidR="00DB4B2C" w:rsidRPr="00410502" w:rsidRDefault="00B8274C" w:rsidP="006B2B65">
                <w:pPr>
                  <w:rPr>
                    <w:rFonts w:ascii="Arial" w:hAnsi="Arial" w:cs="Arial"/>
                    <w:sz w:val="20"/>
                    <w:szCs w:val="20"/>
                  </w:rPr>
                </w:pPr>
                <w:r>
                  <w:rPr>
                    <w:rFonts w:ascii="Arial" w:hAnsi="Arial" w:cs="Arial"/>
                    <w:sz w:val="20"/>
                    <w:szCs w:val="20"/>
                  </w:rPr>
                  <w:t>11-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0E169A4" w:rsidR="00DB4B2C" w:rsidRPr="00410502" w:rsidRDefault="00CA6F8B" w:rsidP="006B2B65">
                <w:pPr>
                  <w:rPr>
                    <w:rFonts w:ascii="Arial" w:hAnsi="Arial" w:cs="Arial"/>
                    <w:sz w:val="20"/>
                    <w:szCs w:val="20"/>
                  </w:rPr>
                </w:pPr>
                <w:r>
                  <w:rPr>
                    <w:rFonts w:ascii="Arial" w:hAnsi="Arial" w:cs="Arial"/>
                    <w:sz w:val="20"/>
                    <w:szCs w:val="20"/>
                  </w:rPr>
                  <w:t>11-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C872A99" w:rsidR="00DB4B2C" w:rsidRPr="00410502" w:rsidRDefault="00CA6F8B" w:rsidP="006B2B65">
                <w:pPr>
                  <w:rPr>
                    <w:rFonts w:ascii="Arial" w:hAnsi="Arial" w:cs="Arial"/>
                    <w:sz w:val="20"/>
                    <w:szCs w:val="20"/>
                  </w:rPr>
                </w:pPr>
                <w:r>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FA3F8DA" w:rsidR="00DB4B2C" w:rsidRPr="00410502" w:rsidRDefault="00CA6F8B"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A34A981" w:rsidR="00DB4B2C" w:rsidRPr="00410502" w:rsidRDefault="00CA6F8B"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8A34E06" w:rsidR="00DB4B2C" w:rsidRPr="00410502" w:rsidRDefault="00CA6F8B"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A77090E" w:rsidR="00A20945" w:rsidRPr="00C96CC3" w:rsidRDefault="00CA6F8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A91124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6A91124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2E36CAF5"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5DC35A06" w:rsidR="00A22784" w:rsidRDefault="00606134">
    <w:pPr>
      <w:pStyle w:val="Header"/>
    </w:pPr>
    <w:r>
      <w:t>Digital interventions for Older People Experiencing Homelessness: A</w:t>
    </w:r>
    <w:r w:rsidR="0014657B">
      <w:t xml:space="preserve"> </w:t>
    </w:r>
    <w:r w:rsidR="00BB49DE">
      <w:t>S</w:t>
    </w:r>
    <w:r>
      <w:t>ystematic Scoping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657B"/>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134"/>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16D8"/>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274C"/>
    <w:rsid w:val="00B85F7C"/>
    <w:rsid w:val="00BB49DE"/>
    <w:rsid w:val="00BB554E"/>
    <w:rsid w:val="00C07F77"/>
    <w:rsid w:val="00C31A64"/>
    <w:rsid w:val="00C97AC3"/>
    <w:rsid w:val="00CA6F8B"/>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874</Words>
  <Characters>5013</Characters>
  <Application>Microsoft Office Word</Application>
  <DocSecurity>0</DocSecurity>
  <Lines>200</Lines>
  <Paragraphs>12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mily Adams</cp:lastModifiedBy>
  <cp:revision>4</cp:revision>
  <cp:lastPrinted>2018-11-16T17:06:00Z</cp:lastPrinted>
  <dcterms:created xsi:type="dcterms:W3CDTF">2024-12-03T15:41:00Z</dcterms:created>
  <dcterms:modified xsi:type="dcterms:W3CDTF">2024-12-03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0c76f61ffd8fcf927bf679deedcf6627b77924c1c3cc7274428a430509941b5</vt:lpwstr>
  </property>
</Properties>
</file>